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</w:t>
      </w:r>
      <w:r>
        <w:rPr>
          <w:rFonts w:hint="eastAsia" w:ascii="Times New Roman" w:hAnsi="Times New Roman" w:cs="Times New Roman"/>
          <w:b/>
          <w:sz w:val="20"/>
          <w:szCs w:val="20"/>
        </w:rPr>
        <w:t>ementary Table S1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quences of primer pairs used for qRT-PCR analysis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5"/>
        <w:tblpPr w:leftFromText="180" w:rightFromText="180" w:vertAnchor="page" w:horzAnchor="page" w:tblpX="1232" w:tblpY="1776"/>
        <w:tblW w:w="97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4040"/>
        <w:gridCol w:w="43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me</w:t>
            </w:r>
          </w:p>
        </w:tc>
        <w:tc>
          <w:tcPr>
            <w:tcW w:w="4040" w:type="dxa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4317" w:type="dxa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NtNAC028</w:t>
            </w:r>
          </w:p>
        </w:tc>
        <w:tc>
          <w:tcPr>
            <w:tcW w:w="404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ATTGCCAAGGGCTTGTTCACTATCT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GTGTTTTGGTTGTTAGCGTTGTATG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NtActin</w:t>
            </w:r>
          </w:p>
        </w:tc>
        <w:tc>
          <w:tcPr>
            <w:tcW w:w="404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ACCTCTATGGCAACATTGTGCTCAG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TGGGAGCCAAAGCGGTGATT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NtCP1</w:t>
            </w:r>
          </w:p>
        </w:tc>
        <w:tc>
          <w:tcPr>
            <w:tcW w:w="404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AGTGGCTAATCAACCTGTTTCGG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ACACCACTTGAATAGAACTGGAAATCG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NtRBCS</w:t>
            </w:r>
          </w:p>
        </w:tc>
        <w:tc>
          <w:tcPr>
            <w:tcW w:w="404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GAAACTCTCTCATACCTTCCCGA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ATGGTCCAGTATCTGCCGTCATA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AtActin</w:t>
            </w:r>
          </w:p>
        </w:tc>
        <w:tc>
          <w:tcPr>
            <w:tcW w:w="404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GTGCCAATCTACGAGGGTTT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TTCCCGCTCTGCTGTTGT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AtSAG12</w:t>
            </w:r>
          </w:p>
        </w:tc>
        <w:tc>
          <w:tcPr>
            <w:tcW w:w="404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TCCAATTCTATTCGTCTGGTGTGT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CCACTTTCTCCCCATTTTGTTC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default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eastAsia"/>
                <w:i/>
                <w:sz w:val="24"/>
                <w:szCs w:val="24"/>
              </w:rPr>
              <w:t>Nt</w:t>
            </w:r>
            <w:r>
              <w:rPr>
                <w:rFonts w:hint="eastAsia" w:asciiTheme="minorAscii" w:hAnsiTheme="minorAscii"/>
                <w:i/>
                <w:iCs/>
                <w:sz w:val="24"/>
                <w:szCs w:val="24"/>
                <w:lang w:val="en-US" w:eastAsia="zh-CN"/>
              </w:rPr>
              <w:t>RD29A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rFonts w:hint="default" w:asciiTheme="minorAscii" w:hAnsiTheme="minorAscii"/>
                <w:sz w:val="24"/>
                <w:szCs w:val="24"/>
                <w:lang w:val="en-US" w:eastAsia="zh-CN"/>
              </w:rPr>
              <w:t>GCAGGGAACCAAAATAGGACT</w:t>
            </w:r>
            <w:r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CCTCCTTATTGTCGCCT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default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eastAsia"/>
                <w:i/>
                <w:sz w:val="24"/>
                <w:szCs w:val="24"/>
              </w:rPr>
              <w:t>Nt</w:t>
            </w:r>
            <w:r>
              <w:rPr>
                <w:rFonts w:hint="default" w:asciiTheme="minorAscii" w:hAnsiTheme="minorAscii"/>
                <w:i/>
                <w:iCs/>
                <w:sz w:val="24"/>
                <w:szCs w:val="24"/>
                <w:lang w:val="en-US" w:eastAsia="zh-CN"/>
              </w:rPr>
              <w:t>DREB</w:t>
            </w:r>
            <w:r>
              <w:rPr>
                <w:rFonts w:hint="eastAsia" w:asciiTheme="minorAscii" w:hAnsiTheme="minorAscii"/>
                <w:i/>
                <w:iCs/>
                <w:sz w:val="24"/>
                <w:szCs w:val="24"/>
                <w:lang w:val="en-US" w:eastAsia="zh-CN"/>
              </w:rPr>
              <w:t>1B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GAATAACCCCAAGAAGCGAGC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GAAGGGAAAGTGCCAAGCCAT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eastAsia"/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Nt</w:t>
            </w:r>
            <w:r>
              <w:rPr>
                <w:rFonts w:hint="default" w:asciiTheme="minorAscii" w:hAnsiTheme="minorAscii"/>
                <w:i/>
                <w:iCs/>
                <w:sz w:val="24"/>
                <w:szCs w:val="24"/>
                <w:lang w:val="en-US" w:eastAsia="zh-CN"/>
              </w:rPr>
              <w:t>RD26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GCCACCAGGGTTTCGTTTTT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TCGAATTGGGACGACGATGA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eastAsia"/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Nt</w:t>
            </w:r>
            <w:r>
              <w:rPr>
                <w:rFonts w:hint="default" w:asciiTheme="minorAscii" w:hAnsiTheme="minorAscii"/>
                <w:i/>
                <w:iCs/>
                <w:sz w:val="24"/>
                <w:szCs w:val="24"/>
                <w:lang w:val="en-US" w:eastAsia="zh-CN"/>
              </w:rPr>
              <w:t>NCED3-2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TGTCCGAGGATGATTTACCG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AAAGCAAATAACTCCCCTGA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eastAsia"/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NtSOD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CTCCTACCGTCGCCAAAT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GCCCAACCAAGAGAACCC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default" w:eastAsiaTheme="minorEastAsia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sz w:val="24"/>
                <w:szCs w:val="24"/>
              </w:rPr>
              <w:t>Nt</w:t>
            </w:r>
            <w:r>
              <w:rPr>
                <w:rFonts w:hint="eastAsia"/>
                <w:i/>
                <w:sz w:val="24"/>
                <w:szCs w:val="24"/>
                <w:lang w:val="en-US" w:eastAsia="zh-CN"/>
              </w:rPr>
              <w:t>CAT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AGGTACCGCTCATTCACACC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AAGCAAGCTTTTGACCCAGA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eastAsia"/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Nt</w:t>
            </w:r>
            <w:r>
              <w:rPr>
                <w:rFonts w:hint="eastAsia"/>
                <w:i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i/>
                <w:sz w:val="24"/>
                <w:szCs w:val="24"/>
              </w:rPr>
              <w:t>OD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GCTGTTCGACGAGTTGTTAACAG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>-CTCTGGCTGAGTTGTTGTTGG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eastAsia"/>
                <w:i/>
                <w:color w:val="FF0000"/>
                <w:sz w:val="24"/>
                <w:szCs w:val="24"/>
              </w:rPr>
            </w:pPr>
            <w:r>
              <w:rPr>
                <w:rFonts w:hint="eastAsia"/>
                <w:i/>
                <w:color w:val="FF0000"/>
                <w:sz w:val="24"/>
                <w:szCs w:val="24"/>
              </w:rPr>
              <w:t>AtCAT2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TCCCGTCGAGGTATGACCAGGTT-3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CTTGCCAGCTTCTGTCCCAAAGACT-3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eastAsia"/>
                <w:i/>
                <w:color w:val="FF0000"/>
                <w:sz w:val="24"/>
                <w:szCs w:val="24"/>
              </w:rPr>
            </w:pPr>
            <w:r>
              <w:rPr>
                <w:rFonts w:hint="eastAsia"/>
                <w:i/>
                <w:color w:val="FF0000"/>
                <w:sz w:val="24"/>
                <w:szCs w:val="24"/>
              </w:rPr>
              <w:t>AtSOD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TTGTGTTGTGACGACAAGC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ATCAATCTGCTCAAGAACAC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eastAsia"/>
                <w:i/>
                <w:color w:val="FF0000"/>
                <w:sz w:val="24"/>
                <w:szCs w:val="24"/>
              </w:rPr>
            </w:pPr>
            <w:r>
              <w:rPr>
                <w:rFonts w:hint="eastAsia"/>
                <w:i/>
                <w:color w:val="FF0000"/>
                <w:sz w:val="24"/>
                <w:szCs w:val="24"/>
              </w:rPr>
              <w:t>At</w:t>
            </w:r>
            <w:r>
              <w:rPr>
                <w:rFonts w:hint="eastAsia"/>
                <w:i/>
                <w:color w:val="FF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i/>
                <w:color w:val="FF0000"/>
                <w:sz w:val="24"/>
                <w:szCs w:val="24"/>
              </w:rPr>
              <w:t>OD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TATGGAAGTGGCGGCTAT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ACAATGGACTGAACAATCTCTT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</w:tcPr>
          <w:p>
            <w:pPr>
              <w:rPr>
                <w:rFonts w:hint="default" w:eastAsiaTheme="minorEastAsia"/>
                <w:i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color w:val="FF0000"/>
                <w:sz w:val="24"/>
                <w:szCs w:val="24"/>
                <w:lang w:val="en-US" w:eastAsia="zh-CN"/>
              </w:rPr>
              <w:t>AtRD29A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ATCATCTGGCTGGTTTGGTG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AACAACAGTGGAGCCAAGTG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  <w:vAlign w:val="top"/>
          </w:tcPr>
          <w:p>
            <w:pPr>
              <w:rPr>
                <w:rFonts w:hint="eastAsia"/>
                <w:i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color w:val="FF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/>
                <w:i/>
                <w:color w:val="FF0000"/>
                <w:sz w:val="24"/>
                <w:szCs w:val="24"/>
              </w:rPr>
              <w:t>t</w:t>
            </w:r>
            <w:r>
              <w:rPr>
                <w:rFonts w:hint="default" w:asciiTheme="minorAscii" w:hAnsiTheme="minorAscii"/>
                <w:i/>
                <w:iCs/>
                <w:color w:val="FF0000"/>
                <w:sz w:val="24"/>
                <w:szCs w:val="24"/>
                <w:lang w:val="en-US" w:eastAsia="zh-CN"/>
              </w:rPr>
              <w:t>DREB</w:t>
            </w:r>
            <w:r>
              <w:rPr>
                <w:rFonts w:hint="eastAsia" w:asciiTheme="minorAscii" w:hAnsiTheme="minorAscii"/>
                <w:i/>
                <w:iCs/>
                <w:color w:val="FF0000"/>
                <w:sz w:val="24"/>
                <w:szCs w:val="24"/>
                <w:lang w:val="en-US" w:eastAsia="zh-CN"/>
              </w:rPr>
              <w:t>1B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TTGGGATGCCGACTTTGTTG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TAACTCCAAAGCGACACGTC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  <w:vAlign w:val="top"/>
          </w:tcPr>
          <w:p>
            <w:pPr>
              <w:rPr>
                <w:rFonts w:hint="eastAsia"/>
                <w:i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color w:val="FF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/>
                <w:i/>
                <w:color w:val="FF0000"/>
                <w:sz w:val="24"/>
                <w:szCs w:val="24"/>
              </w:rPr>
              <w:t>t</w:t>
            </w:r>
            <w:r>
              <w:rPr>
                <w:rFonts w:hint="default" w:asciiTheme="minorAscii" w:hAnsiTheme="minorAscii"/>
                <w:i/>
                <w:iCs/>
                <w:color w:val="FF0000"/>
                <w:sz w:val="24"/>
                <w:szCs w:val="24"/>
                <w:lang w:val="en-US" w:eastAsia="zh-CN"/>
              </w:rPr>
              <w:t>RD26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ATGTGAATCGGCAGCAGAAC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TTGACCCGAAACACCAAACC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32" w:type="dxa"/>
            <w:vAlign w:val="top"/>
          </w:tcPr>
          <w:p>
            <w:pPr>
              <w:rPr>
                <w:rFonts w:hint="eastAsia"/>
                <w:i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i/>
                <w:color w:val="FF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/>
                <w:i/>
                <w:color w:val="FF0000"/>
                <w:sz w:val="24"/>
                <w:szCs w:val="24"/>
              </w:rPr>
              <w:t>t</w:t>
            </w:r>
            <w:r>
              <w:rPr>
                <w:rFonts w:hint="default" w:asciiTheme="minorAscii" w:hAnsiTheme="minorAscii"/>
                <w:i/>
                <w:iCs/>
                <w:color w:val="FF0000"/>
                <w:sz w:val="24"/>
                <w:szCs w:val="24"/>
                <w:lang w:val="en-US" w:eastAsia="zh-CN"/>
              </w:rPr>
              <w:t>NCED3-2</w:t>
            </w:r>
          </w:p>
        </w:tc>
        <w:tc>
          <w:tcPr>
            <w:tcW w:w="4040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ACGCCGTCAAATTCGAACAC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  <w:tc>
          <w:tcPr>
            <w:tcW w:w="4317" w:type="dxa"/>
          </w:tcPr>
          <w:p>
            <w:pPr>
              <w:rPr>
                <w:rFonts w:hint="eastAsia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FF0000"/>
                <w:sz w:val="24"/>
                <w:szCs w:val="24"/>
              </w:rPr>
              <w:t>5</w:t>
            </w:r>
            <w:r>
              <w:rPr>
                <w:color w:val="FF0000"/>
                <w:sz w:val="24"/>
                <w:szCs w:val="24"/>
              </w:rPr>
              <w:t>’</w:t>
            </w:r>
            <w:r>
              <w:rPr>
                <w:rFonts w:hint="eastAsia"/>
                <w:color w:val="FF0000"/>
                <w:sz w:val="24"/>
                <w:szCs w:val="24"/>
              </w:rPr>
              <w:t>-AAAACCGGTCGACCCAATTG-3</w:t>
            </w:r>
            <w:r>
              <w:rPr>
                <w:color w:val="FF0000"/>
                <w:sz w:val="24"/>
                <w:szCs w:val="24"/>
              </w:rPr>
              <w:t>’</w:t>
            </w:r>
          </w:p>
        </w:tc>
      </w:tr>
    </w:tbl>
    <w:p>
      <w:pPr>
        <w:rPr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Detailed description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the key </w:t>
      </w:r>
      <w:r>
        <w:rPr>
          <w:rFonts w:ascii="Times New Roman" w:hAnsi="Times New Roman" w:cs="Times New Roman"/>
          <w:sz w:val="20"/>
          <w:szCs w:val="20"/>
        </w:rPr>
        <w:t xml:space="preserve">cis-element present i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NtNAC02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20"/>
          <w:szCs w:val="20"/>
        </w:rPr>
        <w:t>romoter sequences. (Presence of cis-elements on both - &amp; + strand are represented in a single column).</w:t>
      </w:r>
    </w:p>
    <w:tbl>
      <w:tblPr>
        <w:tblStyle w:val="5"/>
        <w:tblW w:w="946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1901"/>
        <w:gridCol w:w="1524"/>
        <w:gridCol w:w="1670"/>
        <w:gridCol w:w="1912"/>
        <w:gridCol w:w="17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75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No.</w:t>
            </w: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s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ment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﹢&amp;﹣strand</w:t>
            </w:r>
          </w:p>
        </w:tc>
        <w:tc>
          <w:tcPr>
            <w:tcW w:w="1912" w:type="dxa"/>
          </w:tcPr>
          <w:p>
            <w:pPr>
              <w:bidi w:val="0"/>
              <w:ind w:firstLine="337" w:firstLineChars="0"/>
              <w:jc w:val="left"/>
              <w:rPr>
                <w:rFonts w:asciiTheme="minorHAnsi" w:hAnsiTheme="minorHAnsi" w:eastAsiaTheme="minorHAnsi" w:cstheme="minorBidi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en-US"/>
              </w:rPr>
              <w:t>Organism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BRE4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CGTA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1912" w:type="dxa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Zea mays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AGAA-motif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AAGAA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17/1419+</w:t>
            </w:r>
          </w:p>
        </w:tc>
        <w:tc>
          <w:tcPr>
            <w:tcW w:w="1912" w:type="dxa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vena sativa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BRE3a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ACGTG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88-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ea mays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E-box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AAACAA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606+</w:t>
            </w:r>
          </w:p>
        </w:tc>
        <w:tc>
          <w:tcPr>
            <w:tcW w:w="1912" w:type="dxa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abidopsis thaliana</w:t>
            </w:r>
          </w:p>
        </w:tc>
        <w:tc>
          <w:tcPr>
            <w:tcW w:w="1710" w:type="dxa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rt of a module for light respo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8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RE</w:t>
            </w:r>
          </w:p>
        </w:tc>
        <w:tc>
          <w:tcPr>
            <w:tcW w:w="1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AACCA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8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589+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656-</w:t>
            </w:r>
          </w:p>
        </w:tc>
        <w:tc>
          <w:tcPr>
            <w:tcW w:w="191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ea may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is-acting regulatory element essential for the anaerobic in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BRE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CGTG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33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/396/510/1095/2378+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377-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Arabidopsis thaliana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is-acting element involved in the abscisic acid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ox 4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TTAAT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34/1694-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etroselinum crispum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art of a conserved DNA module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GTCA-motif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GTCA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63/1054+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060/2101-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ordeum vulgare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RE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ACTCCC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16+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yza sativa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TA-motif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AGATAAGAT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AAGGATAAGG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531+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775-</w:t>
            </w:r>
          </w:p>
        </w:tc>
        <w:tc>
          <w:tcPr>
            <w:tcW w:w="1912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abidopsis thaliana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Solanum tuberosum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RE-motif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CTGTTG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44+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rassica oleracea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-box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CGAC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TACGTG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6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+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29/388/2021/2377-</w:t>
            </w:r>
          </w:p>
        </w:tc>
        <w:tc>
          <w:tcPr>
            <w:tcW w:w="1912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ea may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Arabidopsis thaliana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C-motif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CCCCG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318+</w:t>
            </w:r>
          </w:p>
        </w:tc>
        <w:tc>
          <w:tcPr>
            <w:tcW w:w="191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ea mays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hancer-like element involved in anoxic specific induci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-Box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CGT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(G)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35/509/2377-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isum sativum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D-Zip 1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AT(A/T)ATTG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335+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element involved in differentiation of the palisade mesophyll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-box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AGATAAGGCT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531+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ossypium hirsutum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CGAAA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79-</w:t>
            </w:r>
          </w:p>
        </w:tc>
        <w:tc>
          <w:tcPr>
            <w:tcW w:w="191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ordeum vulgare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RE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ACCTAA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91-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etroselinum crispum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YB binding site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YB-like sequence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AACCA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9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rabidopsis thaliana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TC-rich repeats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GTTTTCTTAC</w:t>
            </w:r>
          </w:p>
        </w:tc>
        <w:tc>
          <w:tcPr>
            <w:tcW w:w="167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798+</w:t>
            </w: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419-</w:t>
            </w:r>
          </w:p>
        </w:tc>
        <w:tc>
          <w:tcPr>
            <w:tcW w:w="1912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</w:p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Nicotiana tabacum</w:t>
            </w:r>
          </w:p>
        </w:tc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is-acting element involved in defense and stress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GACG-motif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GACG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060/2101+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63/1054-</w:t>
            </w:r>
          </w:p>
        </w:tc>
        <w:tc>
          <w:tcPr>
            <w:tcW w:w="191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ordeum vulgare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752" w:type="dxa"/>
          </w:tcPr>
          <w:p>
            <w:pPr>
              <w:pStyle w:val="1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UN-motif</w:t>
            </w:r>
          </w:p>
        </w:tc>
        <w:tc>
          <w:tcPr>
            <w:tcW w:w="152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AATTTCTT</w:t>
            </w:r>
          </w:p>
        </w:tc>
        <w:tc>
          <w:tcPr>
            <w:tcW w:w="1670" w:type="dxa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296+</w:t>
            </w:r>
          </w:p>
        </w:tc>
        <w:tc>
          <w:tcPr>
            <w:tcW w:w="191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icotiana glutinosa</w:t>
            </w:r>
          </w:p>
        </w:tc>
        <w:tc>
          <w:tcPr>
            <w:tcW w:w="171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A30832"/>
    <w:multiLevelType w:val="multilevel"/>
    <w:tmpl w:val="22A30832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3NTdhZDJjMTMwZGZmOTg2MDg5MzU2YjhjMTZmZmIifQ=="/>
  </w:docVars>
  <w:rsids>
    <w:rsidRoot w:val="00DE7400"/>
    <w:rsid w:val="000365D2"/>
    <w:rsid w:val="0017463F"/>
    <w:rsid w:val="001A17B4"/>
    <w:rsid w:val="001B47A4"/>
    <w:rsid w:val="001E5F55"/>
    <w:rsid w:val="00201354"/>
    <w:rsid w:val="002313FD"/>
    <w:rsid w:val="002658FD"/>
    <w:rsid w:val="00297411"/>
    <w:rsid w:val="003603C5"/>
    <w:rsid w:val="003C2E40"/>
    <w:rsid w:val="003F4F4D"/>
    <w:rsid w:val="004543DD"/>
    <w:rsid w:val="00456142"/>
    <w:rsid w:val="00456588"/>
    <w:rsid w:val="004B06C5"/>
    <w:rsid w:val="004E7424"/>
    <w:rsid w:val="005068D0"/>
    <w:rsid w:val="0053444A"/>
    <w:rsid w:val="005A1D6D"/>
    <w:rsid w:val="006119CF"/>
    <w:rsid w:val="006218A0"/>
    <w:rsid w:val="00653567"/>
    <w:rsid w:val="006D006A"/>
    <w:rsid w:val="006D2F54"/>
    <w:rsid w:val="0081011A"/>
    <w:rsid w:val="008235DA"/>
    <w:rsid w:val="00895EF1"/>
    <w:rsid w:val="00933842"/>
    <w:rsid w:val="009651A1"/>
    <w:rsid w:val="009B62B4"/>
    <w:rsid w:val="009D3B74"/>
    <w:rsid w:val="009E1BE1"/>
    <w:rsid w:val="009F68B9"/>
    <w:rsid w:val="009F6C3F"/>
    <w:rsid w:val="00A2161B"/>
    <w:rsid w:val="00A63532"/>
    <w:rsid w:val="00A9080C"/>
    <w:rsid w:val="00AA2744"/>
    <w:rsid w:val="00AD7FB4"/>
    <w:rsid w:val="00B63C95"/>
    <w:rsid w:val="00B848BF"/>
    <w:rsid w:val="00B93318"/>
    <w:rsid w:val="00BD6BD4"/>
    <w:rsid w:val="00C00067"/>
    <w:rsid w:val="00C11DC6"/>
    <w:rsid w:val="00CC6D93"/>
    <w:rsid w:val="00CF60A6"/>
    <w:rsid w:val="00D149F0"/>
    <w:rsid w:val="00D72897"/>
    <w:rsid w:val="00DD7C27"/>
    <w:rsid w:val="00DE7400"/>
    <w:rsid w:val="00E46026"/>
    <w:rsid w:val="00E707D9"/>
    <w:rsid w:val="00E75C5E"/>
    <w:rsid w:val="00EA7B73"/>
    <w:rsid w:val="00EB3C6E"/>
    <w:rsid w:val="00ED71FD"/>
    <w:rsid w:val="00F71DA3"/>
    <w:rsid w:val="00F730B5"/>
    <w:rsid w:val="092A09C8"/>
    <w:rsid w:val="0EFC74C6"/>
    <w:rsid w:val="2A8D3FB1"/>
    <w:rsid w:val="2E941E6A"/>
    <w:rsid w:val="3DA329B2"/>
    <w:rsid w:val="45E15FF6"/>
    <w:rsid w:val="47250772"/>
    <w:rsid w:val="5B570056"/>
    <w:rsid w:val="6201401E"/>
    <w:rsid w:val="698A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9</Words>
  <Characters>3211</Characters>
  <Lines>29</Lines>
  <Paragraphs>8</Paragraphs>
  <TotalTime>1</TotalTime>
  <ScaleCrop>false</ScaleCrop>
  <LinksUpToDate>false</LinksUpToDate>
  <CharactersWithSpaces>337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07:19:00Z</dcterms:created>
  <dc:creator>Li</dc:creator>
  <cp:lastModifiedBy>W</cp:lastModifiedBy>
  <dcterms:modified xsi:type="dcterms:W3CDTF">2022-07-11T03:51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FAD64E526A64710A9D3F9524519D089</vt:lpwstr>
  </property>
</Properties>
</file>